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03E4FC7" w:rsidR="00EA3D3C" w:rsidRPr="00994A3D" w:rsidRDefault="00BD1DC4" w:rsidP="0001436A">
      <w:pPr>
        <w:pStyle w:val="Titolo1"/>
      </w:pPr>
      <w:r>
        <w:t>Research strategy</w:t>
      </w:r>
    </w:p>
    <w:p w14:paraId="2971E820" w14:textId="77777777" w:rsidR="00BD1DC4" w:rsidRPr="00BD1DC4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D1DC4">
        <w:rPr>
          <w:rFonts w:eastAsia="Times New Roman" w:cs="Times New Roman"/>
          <w:szCs w:val="24"/>
          <w:lang w:val="en-GB" w:eastAsia="en-GB"/>
        </w:rPr>
        <w:t xml:space="preserve">In PubMed and Embase, the following search string was used:  </w:t>
      </w:r>
    </w:p>
    <w:p w14:paraId="11E2DE42" w14:textId="77777777" w:rsidR="00BD1DC4" w:rsidRPr="00BD1DC4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D1DC4">
        <w:rPr>
          <w:rFonts w:eastAsia="Times New Roman" w:cs="Times New Roman"/>
          <w:szCs w:val="24"/>
          <w:lang w:val="en-GB" w:eastAsia="en-GB"/>
        </w:rPr>
        <w:t xml:space="preserve">("proteomic*" OR "proteome" OR "protein analysis" OR "protein isolation" OR "circulating protein*" OR "plasma* protein*" OR "protein profile*" OR "protein isoform*" OR "protein level*" OR "protein expression" OR "protein change*" OR "protein modification*" OR "post-translation* modification*" OR "protein function*" OR "protein interaction*" OR "protein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activit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level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analysis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profile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*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activit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cytokine* level*" OR "cytokine* profile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analysis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*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rofil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level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modification*" OR "plasma* peptide*" OR "protein array*" OR "proteomic chip" OR "protein assay*" OR "mass spectrometry" OR "liquid chromatography" OR "LC-MS/MS" OR "bead based" OR "aptamer based" OR "multiplex immunoassay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SOMAscan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Olink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") AND ("tailored nutrition*" OR "precision diet*" OR "precision nutrition*" OR "personalized diet*" OR "personalized nutrition*" or "personalized intervention*" OR "tailored intervention*" OR "nutrigenomic*" OR "individualized nutrition*" OR "individualized diet*" OR "medical nutrition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thera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diet* therapy" OR "diet* counsel*" OR "nutrition* counsel*" OR "counselling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gen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metab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hen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*" OR "diet* supplement*") AND ("diet*" OR "nutrition*"). </w:t>
      </w:r>
    </w:p>
    <w:p w14:paraId="47753A28" w14:textId="77777777" w:rsidR="00BD1DC4" w:rsidRPr="00BD1DC4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D1DC4">
        <w:rPr>
          <w:rFonts w:eastAsia="Times New Roman" w:cs="Times New Roman"/>
          <w:szCs w:val="24"/>
          <w:lang w:val="en-GB" w:eastAsia="en-GB"/>
        </w:rPr>
        <w:t>In Scopus, the following search string was used:</w:t>
      </w:r>
    </w:p>
    <w:p w14:paraId="7744E280" w14:textId="77777777" w:rsidR="00BD1DC4" w:rsidRPr="00BD1DC4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D1DC4">
        <w:rPr>
          <w:rFonts w:eastAsia="Times New Roman" w:cs="Times New Roman"/>
          <w:szCs w:val="24"/>
          <w:lang w:val="en-GB" w:eastAsia="en-GB"/>
        </w:rPr>
        <w:t xml:space="preserve">TITLE-ABS-KEY ( ( "proteomic*" OR "proteome" OR "protein analysis" OR "protein isolation" OR "circulating protein*" OR "plasma* protein*" OR "protein profile*" OR "protein isoform*" OR "protein level*" OR "protein expression" OR "protein change*" OR "protein modification*" OR "post-translation* modification*" OR "protein function*" OR "protein interaction*" OR "protein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activit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level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analysis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profile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enzym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*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activit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cytokine* level*" OR "cytokine* profile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analysis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*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rofil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level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eptid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 modification*" OR "plasma* peptide*" OR "protein array*" OR "proteomic chip" OR "protein assay*" OR "mass spectrometry" OR "liquid chromatography" OR "LC-MS/MS" OR "bead based" OR "aptamer based" OR "multiplex immunoassay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SOMAscan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Olink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 xml:space="preserve">" ) AND ( "tailored nutrition*" OR "precision diet*" OR "precision nutrition*" OR "personalized diet*" OR "personalized nutrition*" OR "personalized intervention*" OR "tailored intervention*" OR "nutrigenomic*" OR "individualized nutrition*" OR "individualized diet*" OR "medical nutrition 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thera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diet* therapy" OR "diet* counsel*" OR "nutrition* counsel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gen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metab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phenotyp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*" OR "diet* supplement*" ) AND ( "diet*" OR "nutrition*" ) AND ( "randomized controlled trial" OR "RCT" OR "randomised controlled trial" ) ) AND ( LIMIT-TO ( SRCTYPE , "j" ) ) AND ( LIMIT-TO ( DOCTYPE , "</w:t>
      </w:r>
      <w:proofErr w:type="spellStart"/>
      <w:r w:rsidRPr="00BD1DC4">
        <w:rPr>
          <w:rFonts w:eastAsia="Times New Roman" w:cs="Times New Roman"/>
          <w:szCs w:val="24"/>
          <w:lang w:val="en-GB" w:eastAsia="en-GB"/>
        </w:rPr>
        <w:t>ar</w:t>
      </w:r>
      <w:proofErr w:type="spellEnd"/>
      <w:r w:rsidRPr="00BD1DC4">
        <w:rPr>
          <w:rFonts w:eastAsia="Times New Roman" w:cs="Times New Roman"/>
          <w:szCs w:val="24"/>
          <w:lang w:val="en-GB" w:eastAsia="en-GB"/>
        </w:rPr>
        <w:t>" ) ). Filters were applied to limit results to studies published between 2010 and 2025, producing 2,409 results.</w:t>
      </w:r>
    </w:p>
    <w:p w14:paraId="28B23DC4" w14:textId="77777777" w:rsidR="00BD1DC4" w:rsidRPr="00BD1DC4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EC9DBFE" w14:textId="58F84605" w:rsidR="00BD1DC4" w:rsidRPr="00994A3D" w:rsidRDefault="00BD1DC4" w:rsidP="00BD1DC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D1DC4">
        <w:rPr>
          <w:rFonts w:eastAsia="Times New Roman" w:cs="Times New Roman"/>
          <w:szCs w:val="24"/>
          <w:lang w:val="en-GB" w:eastAsia="en-GB"/>
        </w:rPr>
        <w:t>In all databases, filters were applied to limit results to studies published between 2010 and 2025 and to randomized controlled trials.</w:t>
      </w:r>
    </w:p>
    <w:p w14:paraId="5E584EE8" w14:textId="255A4E7E" w:rsidR="00994A3D" w:rsidRPr="00994A3D" w:rsidRDefault="00654E8F" w:rsidP="0001436A">
      <w:pPr>
        <w:pStyle w:val="Titolo1"/>
      </w:pPr>
      <w:r w:rsidRPr="00994A3D">
        <w:lastRenderedPageBreak/>
        <w:t xml:space="preserve">Supplementary Figures </w:t>
      </w:r>
    </w:p>
    <w:p w14:paraId="01E766AB" w14:textId="77777777" w:rsidR="00BD1DC4" w:rsidRPr="00BD1DC4" w:rsidRDefault="00BD1DC4" w:rsidP="00BD1DC4"/>
    <w:p w14:paraId="3B020E77" w14:textId="3C48225F" w:rsidR="00994A3D" w:rsidRPr="004F4593" w:rsidRDefault="00BD1DC4" w:rsidP="00BD1DC4">
      <w:pPr>
        <w:rPr>
          <w:lang w:val="en-GB"/>
        </w:rPr>
      </w:pPr>
      <w:r>
        <w:rPr>
          <w:noProof/>
        </w:rPr>
        <w:drawing>
          <wp:inline distT="0" distB="0" distL="0" distR="0" wp14:anchorId="2364E064" wp14:editId="1F6980C5">
            <wp:extent cx="6120765" cy="2329180"/>
            <wp:effectExtent l="0" t="0" r="0" b="0"/>
            <wp:docPr id="179851346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BD1DC4">
        <w:rPr>
          <w:rFonts w:cs="Times New Roman"/>
          <w:szCs w:val="24"/>
        </w:rPr>
        <w:t>Detailed study-by-study Risk of Bias summary in parallel RCTs (Intention-to-treat).</w:t>
      </w:r>
      <w:r w:rsidR="004F4593">
        <w:rPr>
          <w:rFonts w:cs="Times New Roman"/>
          <w:szCs w:val="24"/>
        </w:rPr>
        <w:t xml:space="preserve"> </w:t>
      </w:r>
    </w:p>
    <w:p w14:paraId="783D00F2" w14:textId="77777777" w:rsidR="00BD1DC4" w:rsidRDefault="00BD1DC4" w:rsidP="00654E8F">
      <w:pPr>
        <w:spacing w:before="240"/>
      </w:pPr>
    </w:p>
    <w:p w14:paraId="534FE64A" w14:textId="2DD9A7B8" w:rsidR="00BD1DC4" w:rsidRDefault="004F4593" w:rsidP="00654E8F">
      <w:pPr>
        <w:spacing w:before="240"/>
      </w:pPr>
      <w:r>
        <w:rPr>
          <w:noProof/>
        </w:rPr>
        <w:drawing>
          <wp:inline distT="0" distB="0" distL="0" distR="0" wp14:anchorId="21FC0C76" wp14:editId="2647DC42">
            <wp:extent cx="6120765" cy="2334895"/>
            <wp:effectExtent l="0" t="0" r="0" b="8255"/>
            <wp:docPr id="145917952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59A09" w14:textId="365B6C28" w:rsidR="004F4593" w:rsidRPr="001549D3" w:rsidRDefault="004F4593" w:rsidP="00654E8F">
      <w:pPr>
        <w:spacing w:before="240"/>
      </w:pPr>
      <w:r w:rsidRPr="004F4593">
        <w:rPr>
          <w:rFonts w:cs="Times New Roman"/>
          <w:b/>
          <w:bCs/>
          <w:szCs w:val="24"/>
        </w:rPr>
        <w:t>Supplementary Figure 2.</w:t>
      </w:r>
      <w:r w:rsidRPr="004F4593">
        <w:rPr>
          <w:rFonts w:cs="Times New Roman"/>
          <w:szCs w:val="24"/>
        </w:rPr>
        <w:t xml:space="preserve"> Detailed study-by-study Risk of Bias summary in parallel RCTs (Per-protocol).</w:t>
      </w:r>
    </w:p>
    <w:sectPr w:rsidR="004F4593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0FF80" w14:textId="77777777" w:rsidR="00EC3D83" w:rsidRDefault="00EC3D83" w:rsidP="00117666">
      <w:pPr>
        <w:spacing w:after="0"/>
      </w:pPr>
      <w:r>
        <w:separator/>
      </w:r>
    </w:p>
  </w:endnote>
  <w:endnote w:type="continuationSeparator" w:id="0">
    <w:p w14:paraId="505722A0" w14:textId="77777777" w:rsidR="00EC3D83" w:rsidRDefault="00EC3D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4DFF2" w14:textId="77777777" w:rsidR="00EC3D83" w:rsidRDefault="00EC3D83" w:rsidP="00117666">
      <w:pPr>
        <w:spacing w:after="0"/>
      </w:pPr>
      <w:r>
        <w:separator/>
      </w:r>
    </w:p>
  </w:footnote>
  <w:footnote w:type="continuationSeparator" w:id="0">
    <w:p w14:paraId="285C5EA7" w14:textId="77777777" w:rsidR="00EC3D83" w:rsidRDefault="00EC3D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7D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459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1DC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D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o Rendine</cp:lastModifiedBy>
  <cp:revision>5</cp:revision>
  <cp:lastPrinted>2013-10-03T12:51:00Z</cp:lastPrinted>
  <dcterms:created xsi:type="dcterms:W3CDTF">2022-11-17T16:58:00Z</dcterms:created>
  <dcterms:modified xsi:type="dcterms:W3CDTF">2026-03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